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94" w:type="dxa"/>
        <w:tblLook w:val="04A0" w:firstRow="1" w:lastRow="0" w:firstColumn="1" w:lastColumn="0" w:noHBand="0" w:noVBand="1"/>
      </w:tblPr>
      <w:tblGrid>
        <w:gridCol w:w="1122"/>
        <w:gridCol w:w="550"/>
        <w:gridCol w:w="616"/>
        <w:gridCol w:w="910"/>
        <w:gridCol w:w="1094"/>
        <w:gridCol w:w="772"/>
        <w:gridCol w:w="266"/>
        <w:gridCol w:w="572"/>
        <w:gridCol w:w="616"/>
        <w:gridCol w:w="1010"/>
        <w:gridCol w:w="1094"/>
        <w:gridCol w:w="772"/>
      </w:tblGrid>
      <w:tr w:rsidR="006C2966" w:rsidRPr="006C2966" w:rsidTr="006C2966">
        <w:trPr>
          <w:trHeight w:val="334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urring infections with no CFT antibodies</w:t>
            </w:r>
          </w:p>
        </w:tc>
      </w:tr>
      <w:tr w:rsidR="006C2966" w:rsidRPr="006C2966" w:rsidTr="006C2966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imal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pG</w:t>
            </w:r>
            <w:proofErr w:type="spellEnd"/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pG</w:t>
            </w:r>
            <w:proofErr w:type="spellEnd"/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6C2966" w:rsidRPr="006C2966" w:rsidTr="006C2966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 1258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0</w:t>
            </w:r>
          </w:p>
        </w:tc>
      </w:tr>
      <w:tr w:rsidR="006C2966" w:rsidRPr="006C2966" w:rsidTr="006C2966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 281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4</w:t>
            </w:r>
          </w:p>
        </w:tc>
      </w:tr>
      <w:tr w:rsidR="006C2966" w:rsidRPr="006C2966" w:rsidTr="006C2966">
        <w:trPr>
          <w:trHeight w:val="3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966" w:rsidRPr="006C2966" w:rsidRDefault="006C296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8</w:t>
            </w:r>
          </w:p>
        </w:tc>
      </w:tr>
    </w:tbl>
    <w:p w:rsidR="006C2966" w:rsidRDefault="006C2966" w:rsidP="006C296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^PCR positive at more than one anatomical site</w:t>
      </w:r>
    </w:p>
    <w:p w:rsidR="00DD5C14" w:rsidRDefault="00DD5C14">
      <w:bookmarkStart w:id="0" w:name="_GoBack"/>
      <w:bookmarkEnd w:id="0"/>
    </w:p>
    <w:sectPr w:rsidR="00DD5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QwNDczNDQ3MjY1MTFS0lEKTi0uzszPAykwrAUADIYJUywAAAA="/>
  </w:docVars>
  <w:rsids>
    <w:rsidRoot w:val="006C2966"/>
    <w:rsid w:val="006C2966"/>
    <w:rsid w:val="00DD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6D7C5-166A-4FF4-8847-AB19FE68E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ya Bommana</dc:creator>
  <cp:keywords/>
  <dc:description/>
  <cp:lastModifiedBy>Sankhya Bommana</cp:lastModifiedBy>
  <cp:revision>1</cp:revision>
  <dcterms:created xsi:type="dcterms:W3CDTF">2017-10-07T02:40:00Z</dcterms:created>
  <dcterms:modified xsi:type="dcterms:W3CDTF">2017-10-07T02:41:00Z</dcterms:modified>
</cp:coreProperties>
</file>